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after="240" w:lineRule="auto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plementary Table 1. Participant characteristics and responses to all survey questions (N = 334)</w:t>
      </w:r>
    </w:p>
    <w:p w:rsidR="00000000" w:rsidDel="00000000" w:rsidP="00000000" w:rsidRDefault="00000000" w:rsidRPr="00000000" w14:paraId="00000002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tbl>
      <w:tblPr>
        <w:tblStyle w:val="Table1"/>
        <w:tblW w:w="9025.511811023624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6717.3481347618435"/>
        <w:gridCol w:w="2308.163676261779"/>
        <w:tblGridChange w:id="0">
          <w:tblGrid>
            <w:gridCol w:w="6717.3481347618435"/>
            <w:gridCol w:w="2308.163676261779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haracteristic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n (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Gende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9 (68.6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 (29.6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.0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fer not to answer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1.8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2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g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der 30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5.4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-39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2 (45.5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-49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 (26.0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-59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 (14.1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-69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 (8.4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 or older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0.6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2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End-of-life discussion frequency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ver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0.6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rely (once per year or less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 (4.5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ccasionally (several times a year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 (21.0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quently (monthly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 (23.7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ry frequently (weekly or more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8 (50.3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2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dical specialty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mily/General Medicin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 (25.1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nal Medicin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 (20.7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urology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 (10.8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esthesiology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 (6.9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tical Care/Intensive Care Medicin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 (6.9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spitalist Medicin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5.4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lliative Care/Hospice Medicin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 (4.5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urosurgery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 (3.6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diology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3.0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thology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(2.7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sychiatry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(2.7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rdiology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 (2.1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mergency Medicin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1.8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cology/Hematology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1.2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rgery (General or other surgical subspecialty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0.6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riatrics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0.3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(please specify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1.8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2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1: Familiarity with preservation (biostasis/cryonics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ver heard of it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 (11.7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rd at least one of the terms, but unfamiliar with the details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8 (32.3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lightly familiar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 (29.0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ly familiar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 (21.6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ry familiar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5.4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2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3: Plausibility that preservation could allow future revival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ry implausib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 (17.4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mewhat implausib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 (29.6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utral/uncertain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 (25.1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mewhat plausib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 (24.0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ry plausible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(3.9%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gridSpan w:val="2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5: Calibration check — estimated probability a fair coin lands heads (%)</w:t>
              <w:br w:type="textWrapping"/>
              <w:t xml:space="preserve">     </w:t>
              <w:tab/>
              <w:t xml:space="preserve">[correct answer = 50%]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.0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–1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0.6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–2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.0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–3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0.3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–4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.0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–5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8 (89.2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–6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 (8.1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–7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1.2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–8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0.3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–9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.0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–10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0.3%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Median (IQR): 50.0% (50.0%–50.0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after="20" w:before="2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2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6: Estimated probability preservation retains sufficient neural information for revival (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2.4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–1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 (24.9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–2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 (15.9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–3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 (11.7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–4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 (7.5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–5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 (9.9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–6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 (7.2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–7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 (6.9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–8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 (8.4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–9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(2.7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–10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(2.7%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Median (IQR): 25.5% (10.0%–58.0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after="20" w:before="2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2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8: Should preservation procedures be legal after death (with informed consent)?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finitely should not be legal (illegal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1.2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bably should not be legal (illegal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 (10.2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utral/Unsur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 (20.7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bably should be legal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7 (44.0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finitely should be legal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 (24.0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2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10: Should heparin be prescribed before cardiac arrest to improve preservation?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finitely should not be allowed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(2.7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bably should not be allowed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 (9.0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utral/Unsur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 (17.7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bably should be allowed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7 (47.0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finitely should be allowed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 (23.7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2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12: Should medically-assisted dying (MAiD) be legal?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finitely should not be legal (illegal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 (7.2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bably should not be legal (illegal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 (9.0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utral/Unsur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 (18.6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bably should be legal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3 (36.8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finitely should be legal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 (28.4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2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14: Should preservation begin before cardiac arrest (after MAiD-induced unconsciousness)?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finitely should not be legal (illegal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 (10.2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bably should not be legal (illegal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 (18.6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utral/Unsur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 (26.9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bably should be legal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 (32.9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finitely should be legal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 (11.4%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gridSpan w:val="2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16: Agreement with the statement "Patients who request preservation are not accepting death appropriately"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ongly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 (12.0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mewhat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 (24.9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ither agree nor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 (25.4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mewhat 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 (29.0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ongly agree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 (8.7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2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18: Personal comfort with a patient choosing preservatio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ry uncomfortab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 (10.8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mewhat uncomfortab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 (19.2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ither comfortable nor uncomfortab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 (21.0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mewhat comfortab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5 (34.4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ry comfortable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 (14.7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2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20: Could discussing preservation be consistent with compassionate, patient-centered care?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ongly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 (6.6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mewhat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 (13.5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ither agree nor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 (21.9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mewhat 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2 (45.5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ongly agree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 (12.6%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gridSpan w:val="2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22: Ethical standing of preservation requests compared to other experimental treatments</w:t>
              <w:br w:type="textWrapping"/>
              <w:t xml:space="preserve">     </w:t>
              <w:tab/>
              <w:t xml:space="preserve">(e.g., Expanded Access / Compassionate Use programs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ss ethically problematic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 (8.1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utral/No significant differenc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 (28.4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milarly ethically problematic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1 (39.2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re ethically problematic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 (18.3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fferent in kind, cannot be compared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 (6.0%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gridSpan w:val="2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Q24: Society has a moral obligation to provide preservation to all who desire it</w:t>
              <w:br w:type="textWrapping"/>
              <w:t xml:space="preserve">     </w:t>
              <w:tab/>
              <w:t xml:space="preserve">(conditional on revival becoming highly probable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ongly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 (17.7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mewhat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 (19.2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ither agree nor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 (18.6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mewhat 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2 (30.5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after="20" w:before="20" w:lineRule="auto"/>
              <w:ind w:left="28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ongly agree</w:t>
            </w:r>
          </w:p>
        </w:tc>
        <w:tc>
          <w:tcPr>
            <w:tcBorders>
              <w:bottom w:color="000000" w:space="0" w:sz="12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after="20" w:before="2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 (14.1%)</w:t>
            </w:r>
          </w:p>
        </w:tc>
      </w:tr>
    </w:tbl>
    <w:p w:rsidR="00000000" w:rsidDel="00000000" w:rsidP="00000000" w:rsidRDefault="00000000" w:rsidRPr="00000000" w14:paraId="00000105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106">
      <w:pPr>
        <w:spacing w:after="240" w:before="240" w:lineRule="auto"/>
        <w:rPr>
          <w:rFonts w:ascii="Times New Roman" w:cs="Times New Roman" w:eastAsia="Times New Roman" w:hAnsi="Times New Roman"/>
          <w:i w:val="1"/>
          <w:iCs w:val="1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18"/>
          <w:szCs w:val="18"/>
          <w:rtl w:val="0"/>
        </w:rPr>
        <w:t xml:space="preserve">Note. Values are n (%) of non-missing responses. Q5 and Q6 are continuous 0–100% numeric responses shown in 10-percentage-point bins; the median and interquartile range (IQR) are shown in italics below each distribution.</w:t>
      </w:r>
    </w:p>
    <w:p w:rsidR="00000000" w:rsidDel="00000000" w:rsidP="00000000" w:rsidRDefault="00000000" w:rsidRPr="00000000" w14:paraId="00000107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8">
      <w:pPr>
        <w:spacing w:after="240" w:lineRule="auto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plementary Table 2. Survey responses by age group.</w:t>
      </w:r>
    </w:p>
    <w:p w:rsidR="00000000" w:rsidDel="00000000" w:rsidP="00000000" w:rsidRDefault="00000000" w:rsidRPr="00000000" w14:paraId="00000109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tbl>
      <w:tblPr>
        <w:tblStyle w:val="Table2"/>
        <w:tblW w:w="913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985"/>
        <w:gridCol w:w="1230"/>
        <w:gridCol w:w="1230"/>
        <w:gridCol w:w="1230"/>
        <w:gridCol w:w="1230"/>
        <w:gridCol w:w="1230"/>
        <w:tblGridChange w:id="0">
          <w:tblGrid>
            <w:gridCol w:w="2985"/>
            <w:gridCol w:w="1230"/>
            <w:gridCol w:w="1230"/>
            <w:gridCol w:w="1230"/>
            <w:gridCol w:w="1230"/>
            <w:gridCol w:w="1230"/>
          </w:tblGrid>
        </w:tblGridChange>
      </w:tblGrid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Response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Under 30</w:t>
              <w:br w:type="textWrapping"/>
              <w:t xml:space="preserve"> (n = 18)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30-39</w:t>
              <w:br w:type="textWrapping"/>
              <w:t xml:space="preserve"> (n = 152)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40-49</w:t>
              <w:br w:type="textWrapping"/>
              <w:t xml:space="preserve"> (n = 87)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50-59</w:t>
              <w:br w:type="textWrapping"/>
              <w:t xml:space="preserve"> (n = 47)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Gungsuh" w:cs="Gungsuh" w:eastAsia="Gungsuh" w:hAnsi="Gungsuh"/>
                <w:b w:val="1"/>
                <w:bCs w:val="1"/>
                <w:sz w:val="19"/>
                <w:szCs w:val="19"/>
                <w:rtl w:val="0"/>
              </w:rPr>
              <w:t xml:space="preserve">≥60</w:t>
              <w:br w:type="textWrapping"/>
              <w:t xml:space="preserve"> (n = 30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6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1: Familiarity with preservation (biostasis/cryonics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Never heard of it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11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4 (15.8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9 (10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8.5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Heard at least one of the terms, but unfamiliar with the details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33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7 (37.5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9 (33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1 (23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16.7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lightly familiar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 (38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1 (27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6 (29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3 (27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0 (33.3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Moderately familiar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16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3 (15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0 (23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3 (27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3 (43.3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Very familiar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 (4.6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3.4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12.8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6.7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6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3: Plausibility that preservation could allow future revival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Very implausib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11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0 (19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5 (17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 (14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13.3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omewhat implausib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 (44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1 (27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1 (24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0 (21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9 (63.3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Neutral/uncertain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22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0 (26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8 (32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9 (19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1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omewhat plausib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22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6 (23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0 (23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8 (38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6.7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Very plausible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3.3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3.4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6.4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6.7%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gridSpan w:val="6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5: Calibration check — estimated probability a fair coin lands heads (%)</w:t>
              <w:br w:type="textWrapping"/>
              <w:t xml:space="preserve">     </w:t>
              <w:tab/>
              <w:t xml:space="preserve">[correct answer = 50%]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–1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0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2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1–2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1–3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1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1–4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1–5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6 (88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33 (87.5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0 (92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3 (91.5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6 (86.7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1–6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11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5 (9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5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4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1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1–7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2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3.3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1–8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1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1–9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91–10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2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spacing w:after="20" w:before="20" w:lineRule="auto"/>
              <w:ind w:left="260" w:firstLine="0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  <w:rtl w:val="0"/>
              </w:rPr>
              <w:t xml:space="preserve">Median 50.0% (IQR 50.0–50.0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  <w:rtl w:val="0"/>
              </w:rPr>
              <w:t xml:space="preserve">Median 50.0% (IQR 50.0–50.0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  <w:rtl w:val="0"/>
              </w:rPr>
              <w:t xml:space="preserve">Median 50.0% (IQR 50.0–50.0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  <w:rtl w:val="0"/>
              </w:rPr>
              <w:t xml:space="preserve">Median 50.0% (IQR 50.0–50.0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  <w:rtl w:val="0"/>
              </w:rPr>
              <w:t xml:space="preserve">Median 50.0% (IQR 50.0–50.0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6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6: Estimated probability preservation retains sufficient neural information (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 (4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1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–1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11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4 (28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2 (25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 (17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 (23.3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1–2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27.8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2 (14.5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5 (17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10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2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1–3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22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6 (10.5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5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9 (19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16.7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1–4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16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 (4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 (8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12.8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6.7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1–5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5 (9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9 (10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8.5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16.7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1–6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5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 (5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0 (11.5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8.5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3.3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1–7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11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2 (7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 (8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4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1–8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2 (7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 (8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10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13.3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1–9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3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3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2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91–10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5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2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1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6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spacing w:after="20" w:before="20" w:lineRule="auto"/>
              <w:ind w:left="260" w:firstLine="0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  <w:rtl w:val="0"/>
              </w:rPr>
              <w:t xml:space="preserve">Median 23.5% (IQR 20.0–38.8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  <w:rtl w:val="0"/>
              </w:rPr>
              <w:t xml:space="preserve">Median 23.5% (IQR 10.0–57.2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  <w:rtl w:val="0"/>
              </w:rPr>
              <w:t xml:space="preserve">Median 35.0% (IQR 10.0–60.0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  <w:rtl w:val="0"/>
              </w:rPr>
              <w:t xml:space="preserve">Median 32.0% (IQR 19.5–60.0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  <w:rtl w:val="0"/>
              </w:rPr>
              <w:t xml:space="preserve">Median 26.0% (IQR 12.0–44.0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6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8: Should preservation be legal after death (with informed consent)?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Definitely should not be legal (illegal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5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1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1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Probably should not be legal (illegal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11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9 (12.5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 (9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8.5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3.3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Neutral/Unsur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11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1 (20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1 (24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9 (19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2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Probably should be legal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9 (5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3 (41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7 (42.5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1 (44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7 (56.7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Definitely should be legal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22.2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7 (24.3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0 (23.0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3 (27.7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20.0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6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10: Should heparin be prescribed before cardiac arrest to improve preservation?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Definitely should not be allowed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2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4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2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Probably should not be allowed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33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5 (9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4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6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6.7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Neutral/Unsur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16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3 (21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3 (14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12.8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13.3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Probably should be allowed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33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7 (44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1 (47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4 (51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9 (63.3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Definitely should be allowed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16.7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3 (21.7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5 (28.7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3 (27.7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16.7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6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12: Should medically-assisted dying (MAiD) be legal?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Definitely should not be legal (illegal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11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9 (5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 (9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4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10.0%)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Probably should not be legal (illegal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22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1 (7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4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8.5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 (23.3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Neutral/Unsur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22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0 (13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3 (26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0 (21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16.7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Probably should be legal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 (38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1 (40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5 (28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9 (40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1 (36.7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Definitely should be legal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5.6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1 (33.6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7 (31.0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2 (25.5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13.3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6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14: Should preservation begin before cardiac arrest (after MAiD-induced unconsciousness)?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Definitely should not be legal (illegal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16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1 (7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9 (10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12.8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16.7%)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Probably should not be legal (illegal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27.8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4 (22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7 (19.5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8.5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6.7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Neutral/Unsur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11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1 (27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7 (31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5 (31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16.7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Probably should be legal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 (44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7 (30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4 (27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7 (36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4 (46.7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Definitely should be legal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9 (12.5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0 (11.5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10.6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13.3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6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16: Agreement — "Patients who request preservation are not accepting death appropriately"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trongly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9 (12.5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 (9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 (17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16.7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omewhat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33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6 (23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0 (23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4 (29.8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 (23.3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Neither agree nor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27.8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5 (23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7 (31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9 (19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9 (3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omewhat 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33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6 (30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6 (29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2 (25.5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 (23.3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trongly agree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5.6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6 (10.5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6.9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8.5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6.7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6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18: Personal comfort with a patient choosing preservation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Very uncomfortab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11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0 (13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9 (10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10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omewhat uncomfortab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11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9 (19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3 (14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1 (23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9 (30.0%)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Neither comfortable nor uncomfortab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33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0 (19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3 (26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10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2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omewhat comfortab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 (38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3 (34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9 (33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6 (34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0 (33.3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Very comfortable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5.6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0 (13.2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3 (14.9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0 (21.3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16.7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6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20: Could discussing preservation be consistent with compassionate, patient-centered care?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trongly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5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 (5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 (8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10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3.3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omewhat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16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5 (16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9 (10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12.8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6.7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Neither agree nor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27.8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0 (26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2 (13.8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 (17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 (26.7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omewhat 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33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2 (40.8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9 (56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1 (44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4 (46.7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trongly agree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16.7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7 (11.2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0 (11.5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 (14.9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16.7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6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22: Ethical standing of preservation vs other experimental treatments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Less ethically problematic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5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4 (9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4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12.8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6.7%)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Neutral/No significant differenc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27.8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7 (24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7 (31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3 (27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3 (43.3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imilarly ethically problematic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33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4 (42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2 (36.8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7 (36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2 (4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More ethically problematic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16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9 (19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6 (18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1 (23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6.7%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Different in kind, cannot be compared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16.7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 (5.3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 (9.2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3.3%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gridSpan w:val="6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24: Society has a moral obligation to provide preservation to all who desire it</w:t>
              <w:br w:type="textWrapping"/>
              <w:t xml:space="preserve">     </w:t>
              <w:tab/>
              <w:t xml:space="preserve">(conditional on revival becoming highly probable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A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trongly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27.8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0 (13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9 (21.8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9 (19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2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omewhat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16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4 (22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5 (17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 (14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16.7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Neither agree nor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16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8 (18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7 (19.5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 (17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2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C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omewhat 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27.8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4 (28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6 (29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6 (34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1 (36.7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2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trongly agree</w:t>
            </w:r>
          </w:p>
        </w:tc>
        <w:tc>
          <w:tcPr>
            <w:tcBorders>
              <w:bottom w:color="000000" w:space="0" w:sz="12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11.1%)</w:t>
            </w:r>
          </w:p>
        </w:tc>
        <w:tc>
          <w:tcPr>
            <w:tcBorders>
              <w:bottom w:color="000000" w:space="0" w:sz="12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6 (17.1%)</w:t>
            </w:r>
          </w:p>
        </w:tc>
        <w:tc>
          <w:tcPr>
            <w:tcBorders>
              <w:bottom w:color="000000" w:space="0" w:sz="12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0 (11.5%)</w:t>
            </w:r>
          </w:p>
        </w:tc>
        <w:tc>
          <w:tcPr>
            <w:tcBorders>
              <w:bottom w:color="000000" w:space="0" w:sz="12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 (14.9%)</w:t>
            </w:r>
          </w:p>
        </w:tc>
        <w:tc>
          <w:tcPr>
            <w:tcBorders>
              <w:bottom w:color="000000" w:space="0" w:sz="12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6.7%)</w:t>
            </w:r>
          </w:p>
        </w:tc>
      </w:tr>
    </w:tbl>
    <w:p w:rsidR="00000000" w:rsidDel="00000000" w:rsidP="00000000" w:rsidRDefault="00000000" w:rsidRPr="00000000" w14:paraId="00000338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339">
      <w:pPr>
        <w:spacing w:after="240" w:before="240" w:lineRule="auto"/>
        <w:rPr>
          <w:rFonts w:ascii="Times New Roman" w:cs="Times New Roman" w:eastAsia="Times New Roman" w:hAnsi="Times New Roman"/>
          <w:i w:val="1"/>
          <w:iCs w:val="1"/>
          <w:sz w:val="18"/>
          <w:szCs w:val="18"/>
        </w:rPr>
      </w:pPr>
      <w:r w:rsidDel="00000000" w:rsidR="00000000" w:rsidRPr="00000000">
        <w:rPr>
          <w:rFonts w:ascii="Gungsuh" w:cs="Gungsuh" w:eastAsia="Gungsuh" w:hAnsi="Gungsuh"/>
          <w:i w:val="1"/>
          <w:iCs w:val="1"/>
          <w:sz w:val="18"/>
          <w:szCs w:val="18"/>
          <w:rtl w:val="0"/>
        </w:rPr>
        <w:t xml:space="preserve">Note. Values are n (%) within each column group. Q5 and Q6 are shown in 10-percentage-point bins with median and interquartile range (IQR) shown in italics. Age groups 60–69 and 70 or older are combined into ≥60 (n = 30).</w:t>
      </w:r>
    </w:p>
    <w:p w:rsidR="00000000" w:rsidDel="00000000" w:rsidP="00000000" w:rsidRDefault="00000000" w:rsidRPr="00000000" w14:paraId="0000033A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B">
      <w:pPr>
        <w:spacing w:after="240" w:lineRule="auto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plementary Table 3. Survey responses by gender.</w:t>
      </w:r>
    </w:p>
    <w:p w:rsidR="00000000" w:rsidDel="00000000" w:rsidP="00000000" w:rsidRDefault="00000000" w:rsidRPr="00000000" w14:paraId="0000033C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tbl>
      <w:tblPr>
        <w:tblStyle w:val="Table3"/>
        <w:tblW w:w="9025.511811023624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3453.110430161748"/>
        <w:gridCol w:w="2786.200690430938"/>
        <w:gridCol w:w="2786.200690430938"/>
        <w:tblGridChange w:id="0">
          <w:tblGrid>
            <w:gridCol w:w="3453.110430161748"/>
            <w:gridCol w:w="2786.200690430938"/>
            <w:gridCol w:w="2786.200690430938"/>
          </w:tblGrid>
        </w:tblGridChange>
      </w:tblGrid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12" w:val="single"/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D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Response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Male</w:t>
              <w:br w:type="textWrapping"/>
              <w:t xml:space="preserve"> (n = 229)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Female</w:t>
              <w:br w:type="textWrapping"/>
              <w:t xml:space="preserve"> (n = 99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1: Familiarity with preservation (biostasis/cryonics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3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Never heard of it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0 (8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9 (19.2%)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Heard at least one of the terms, but unfamiliar with the details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8 (29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9 (39.4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lightly familiar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7 (29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5 (25.3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Moderately familiar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0 (26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2 (12.1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Very familiar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4 (6.1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 (4.0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2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3: Plausibility that preservation could allow future revival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Very implausib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0 (17.5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8 (18.2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omewhat implausib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9 (30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8 (28.3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Neutral/uncertain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0 (21.8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3 (33.3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omewhat plausib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0 (26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7 (17.2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1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Very plausible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0 (4.4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3.0%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gridSpan w:val="3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5: Calibration check — estimated probability a fair coin lands heads (%)</w:t>
              <w:br w:type="textWrapping"/>
              <w:t xml:space="preserve">     </w:t>
              <w:tab/>
              <w:t xml:space="preserve">[correct answer = 50%]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7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A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–1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0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1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1–2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1–3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0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1–4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6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1–5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11 (92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2 (82.8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9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1–6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4 (6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2 (12.1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C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1–7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0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3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F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1–8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1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2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1–9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5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91–10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0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8">
            <w:pPr>
              <w:spacing w:after="20" w:before="20" w:lineRule="auto"/>
              <w:ind w:left="260" w:firstLine="0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  <w:rtl w:val="0"/>
              </w:rPr>
              <w:t xml:space="preserve">Median 50.0% (IQR 50.0–50.0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  <w:rtl w:val="0"/>
              </w:rPr>
              <w:t xml:space="preserve">Median 50.0% (IQR 50.0–50.0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B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6: Estimated probability preservation retains sufficient neural information (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E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 (3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1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1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–1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1 (26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1 (21.2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4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1–2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0 (17.5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2 (12.1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7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1–3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4 (10.5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4 (14.1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A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1–4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5 (6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0 (10.1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D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1–5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6 (7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6 (16.2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0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1–6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2 (5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2 (12.1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3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1–7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4 (6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 (7.1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6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1–8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5 (10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3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9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1–9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2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3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C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91–100%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9 (3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0 (0.0%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F">
            <w:pPr>
              <w:spacing w:after="20" w:before="20" w:lineRule="auto"/>
              <w:ind w:left="260" w:firstLine="0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  <w:rtl w:val="0"/>
              </w:rPr>
              <w:t xml:space="preserve">Median 25.0% (IQR 10.0–60.0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9"/>
                <w:szCs w:val="19"/>
                <w:rtl w:val="0"/>
              </w:rPr>
              <w:t xml:space="preserve">Median 32.0% (IQR 16.5–51.5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8: Should preservation be legal after death (with informed consent)?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5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Definitely should not be legal (illegal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 (0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 (1.0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8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Probably should not be legal (illegal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8 (7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5 (15.2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B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Neutral/Unsur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8 (21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9 (19.2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E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Probably should be legal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02 (44.5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3 (43.4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1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Definitely should be legal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9 (25.8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1 (21.2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4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10: Should heparin be prescribed before cardiac arrest to improve preservation?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7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Definitely should not be allowed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 (1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5.1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A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Probably should not be allowed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9 (8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1 (11.1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D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Neutral/Unsur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7 (16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0 (20.2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0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Probably should be allowed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10 (48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5 (45.5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3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Definitely should be allowed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0 (26.2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8 (18.2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6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12: Should medically-assisted dying (MAiD) be legal?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9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Definitely should not be legal (illegal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7 (7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 (6.1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C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Probably should not be legal (illegal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5 (10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5.1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F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Neutral/Unsur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8 (16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4 (24.2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2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Probably should be legal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8 (38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2 (32.3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5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Definitely should be legal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1 (26.6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2 (32.3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8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14: Should preservation begin before cardiac arrest (after MAiD-induced unconsciousness)?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B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Definitely should not be legal (illegal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3 (10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1 (11.1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E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Probably should not be legal (illegal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4 (14.8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5 (25.3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1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Neutral/Unsur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2 (27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7 (27.3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4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Probably should be legal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0 (34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8 (28.3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7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Definitely should be legal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0 (13.1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 (8.1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A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16: Agreement — "Patients who request preservation are not accepting death appropriately"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D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trongly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8 (12.2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1 (11.1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0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omewhat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6 (28.8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6 (16.2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3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Neither agree nor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5 (24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9 (29.3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6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omewhat 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2 (27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3 (33.3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9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trongly agree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8 (7.9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0 (10.1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C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18: Personal comfort with a patient choosing preservation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F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Very uncomfortab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0 (8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4 (14.1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2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omewhat uncomfortab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1 (17.9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3 (23.2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5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Neither comfortable nor uncomfortab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2 (18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6 (26.3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8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omewhat comfortabl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6 (37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7 (27.3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B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Very comfortable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0 (17.5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9 (9.1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E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20: Could discussing preservation be consistent with compassionate, patient-centered care?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1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trongly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3 (5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 (8.1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4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omewhat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6 (11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7 (17.2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7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Neither agree nor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9 (21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2 (22.2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A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omewhat 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07 (46.7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4 (44.4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D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trongly agree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4 (14.8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 (8.1%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0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22: Ethical standing of preservation vs other experimental treatments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3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Less ethically problematic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4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9 (8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5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8 (8.1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6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Neutral/No significant differenc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67 (29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8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6 (26.3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9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imilarly ethically problematic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93 (40.6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B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6 (36.4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C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More ethically problematic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5 (15.3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E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4 (24.2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F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Different in kind, cannot be compared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5 (6.6%)</w:t>
            </w:r>
          </w:p>
        </w:tc>
        <w:tc>
          <w:tcPr>
            <w:tcBorders>
              <w:bottom w:color="000000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1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5 (5.1%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gridSpan w:val="3"/>
            <w:tcBorders>
              <w:left w:color="ffffff" w:space="0" w:sz="8" w:val="single"/>
              <w:bottom w:color="000000" w:space="0" w:sz="8" w:val="single"/>
              <w:right w:color="ffffff" w:space="0" w:sz="8" w:val="single"/>
            </w:tcBorders>
            <w:shd w:fill="e0e0e0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2">
            <w:pPr>
              <w:spacing w:after="20" w:before="20" w:lineRule="auto"/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9"/>
                <w:szCs w:val="19"/>
                <w:rtl w:val="0"/>
              </w:rPr>
              <w:t xml:space="preserve">Q24: Society has a moral obligation to provide preservation to all who desire it</w:t>
              <w:br w:type="textWrapping"/>
              <w:t xml:space="preserve">     </w:t>
              <w:tab/>
              <w:t xml:space="preserve">(conditional on revival becoming highly probable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5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trongly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6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9 (17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7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0 (20.2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8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omewhat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9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46 (20.1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A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6 (16.2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B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Neither agree nor dis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C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9 (17.0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D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2 (22.2%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E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omewhat agree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F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72 (31.4%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0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28 (28.3%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ffffff" w:space="0" w:sz="8" w:val="single"/>
              <w:bottom w:color="000000" w:space="0" w:sz="12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1">
            <w:pPr>
              <w:spacing w:after="20" w:before="20" w:lineRule="auto"/>
              <w:ind w:left="260" w:firstLine="0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Strongly agree</w:t>
            </w:r>
          </w:p>
        </w:tc>
        <w:tc>
          <w:tcPr>
            <w:tcBorders>
              <w:bottom w:color="000000" w:space="0" w:sz="12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2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33 (14.4%)</w:t>
            </w:r>
          </w:p>
        </w:tc>
        <w:tc>
          <w:tcPr>
            <w:tcBorders>
              <w:bottom w:color="000000" w:space="0" w:sz="12" w:val="single"/>
              <w:right w:color="ffffff" w:space="0" w:sz="8" w:val="single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3">
            <w:pPr>
              <w:spacing w:after="20" w:before="20" w:lineRule="auto"/>
              <w:jc w:val="center"/>
              <w:rPr>
                <w:rFonts w:ascii="Times New Roman" w:cs="Times New Roman" w:eastAsia="Times New Roman" w:hAnsi="Times New Roman"/>
                <w:sz w:val="19"/>
                <w:szCs w:val="1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9"/>
                <w:szCs w:val="19"/>
                <w:rtl w:val="0"/>
              </w:rPr>
              <w:t xml:space="preserve">13 (13.1%)</w:t>
            </w:r>
          </w:p>
        </w:tc>
      </w:tr>
    </w:tbl>
    <w:p w:rsidR="00000000" w:rsidDel="00000000" w:rsidP="00000000" w:rsidRDefault="00000000" w:rsidRPr="00000000" w14:paraId="00000454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455">
      <w:pPr>
        <w:spacing w:after="240" w:before="240" w:lineRule="auto"/>
        <w:rPr>
          <w:rFonts w:ascii="Times New Roman" w:cs="Times New Roman" w:eastAsia="Times New Roman" w:hAnsi="Times New Roman"/>
          <w:i w:val="1"/>
          <w:iCs w:val="1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18"/>
          <w:szCs w:val="18"/>
          <w:rtl w:val="0"/>
        </w:rPr>
        <w:t xml:space="preserve">Note. Values are n (%) within each column group. Q5 and Q6 are shown in 10-percentage-point bins with median and interquartile range (IQR) shown in italics. Gender excludes respondents who selected 'Prefer not to answer' (n = 6).</w:t>
      </w:r>
    </w:p>
    <w:p w:rsidR="00000000" w:rsidDel="00000000" w:rsidP="00000000" w:rsidRDefault="00000000" w:rsidRPr="00000000" w14:paraId="00000456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7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33401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40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8">
      <w:pPr>
        <w:rPr/>
      </w:pPr>
      <w:r w:rsidDel="00000000" w:rsidR="00000000" w:rsidRPr="00000000">
        <w:rPr>
          <w:rtl w:val="0"/>
        </w:rPr>
        <w:t xml:space="preserve">Supplementary Figure 1. Survey </w:t>
      </w:r>
      <w:r w:rsidDel="00000000" w:rsidR="00000000" w:rsidRPr="00000000">
        <w:rPr>
          <w:rtl w:val="0"/>
        </w:rPr>
        <w:t xml:space="preserve">respondent</w:t>
      </w:r>
      <w:r w:rsidDel="00000000" w:rsidR="00000000" w:rsidRPr="00000000">
        <w:rPr>
          <w:rtl w:val="0"/>
        </w:rPr>
        <w:t xml:space="preserve"> count by state of practice.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  <w:tblCellMar/>
    </w:tblPr>
  </w:style>
  <w:style w:type="table" w:styleId="Table3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